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F4421" w14:textId="77777777" w:rsidR="00B11083" w:rsidRDefault="00B11083"/>
    <w:p w14:paraId="3F355904" w14:textId="460D4D73" w:rsidR="00B11083" w:rsidRDefault="006F033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ummary of 39 cases from previously published case series</w:t>
      </w:r>
    </w:p>
    <w:tbl>
      <w:tblPr>
        <w:tblStyle w:val="1"/>
        <w:tblW w:w="10713" w:type="dxa"/>
        <w:jc w:val="center"/>
        <w:tblLayout w:type="fixed"/>
        <w:tblLook w:val="04A0" w:firstRow="1" w:lastRow="0" w:firstColumn="1" w:lastColumn="0" w:noHBand="0" w:noVBand="1"/>
      </w:tblPr>
      <w:tblGrid>
        <w:gridCol w:w="1425"/>
        <w:gridCol w:w="735"/>
        <w:gridCol w:w="2036"/>
        <w:gridCol w:w="1155"/>
        <w:gridCol w:w="990"/>
        <w:gridCol w:w="1065"/>
        <w:gridCol w:w="1290"/>
        <w:gridCol w:w="1095"/>
        <w:gridCol w:w="922"/>
      </w:tblGrid>
      <w:tr w:rsidR="00B11083" w14:paraId="06821766" w14:textId="77777777">
        <w:trPr>
          <w:trHeight w:val="609"/>
          <w:jc w:val="center"/>
        </w:trPr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14:paraId="7CA4BCAD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thors &amp; Year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</w:tcPr>
          <w:p w14:paraId="56E72AF6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,</w:t>
            </w:r>
          </w:p>
          <w:p w14:paraId="7D6811C7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036" w:type="dxa"/>
            <w:tcBorders>
              <w:left w:val="nil"/>
              <w:bottom w:val="nil"/>
              <w:right w:val="nil"/>
            </w:tcBorders>
          </w:tcPr>
          <w:p w14:paraId="1C7F0D82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</w:t>
            </w:r>
          </w:p>
          <w:p w14:paraId="513604C6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esentation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206203E3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B3BDAC7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rowth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tern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 w14:paraId="7244F0C9" w14:textId="77777777" w:rsidR="00B11083" w:rsidRDefault="006F033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xtent of</w:t>
            </w:r>
          </w:p>
          <w:p w14:paraId="59D64FD2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section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14:paraId="0DC10E6C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djuvant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rapy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</w:tcPr>
          <w:p w14:paraId="425304A0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thology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5E53B3B" w14:textId="5EB8CFBA" w:rsidR="00B11083" w:rsidRDefault="006F033D" w:rsidP="006F033D">
            <w:pPr>
              <w:widowControl/>
              <w:ind w:left="-124"/>
              <w:jc w:val="center"/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F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</w:p>
          <w:p w14:paraId="461DF663" w14:textId="77777777" w:rsidR="00B11083" w:rsidRDefault="006F033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tatus</w:t>
            </w:r>
          </w:p>
        </w:tc>
      </w:tr>
      <w:tr w:rsidR="00B11083" w14:paraId="0914DEFD" w14:textId="77777777">
        <w:trPr>
          <w:trHeight w:val="349"/>
          <w:jc w:val="center"/>
        </w:trPr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14:paraId="47C858F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erneck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 19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</w:tcPr>
          <w:p w14:paraId="6C096B9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left w:val="nil"/>
              <w:bottom w:val="nil"/>
              <w:right w:val="nil"/>
            </w:tcBorders>
          </w:tcPr>
          <w:p w14:paraId="40728A9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ingitis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053B251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th V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90B78BD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 w14:paraId="5823D52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</w:tcPr>
          <w:p w14:paraId="71B4577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</w:tcPr>
          <w:p w14:paraId="2E8C291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NS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＃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52119F3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0" w:name="OLE_LINK14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ed</w:t>
            </w:r>
            <w:bookmarkEnd w:id="0"/>
          </w:p>
        </w:tc>
      </w:tr>
      <w:tr w:rsidR="00B11083" w14:paraId="28002C91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0BB4EA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ogdah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CC42B3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CBB983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izur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3CAEE7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2A950E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BA52DC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AD9F02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5DEDF3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G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226DD3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ed</w:t>
            </w:r>
          </w:p>
        </w:tc>
      </w:tr>
      <w:tr w:rsidR="00B11083" w14:paraId="6A1B4FCA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9BA7E0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egel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281009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9FFC5D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vertig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454C89B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1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th V</w:t>
            </w:r>
            <w:bookmarkEnd w:id="1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A0A87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56AD17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DF38B77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33A330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G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AC3F1A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,SA</w:t>
            </w:r>
          </w:p>
        </w:tc>
      </w:tr>
      <w:tr w:rsidR="00B11083" w14:paraId="1AC7775E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4D0DF5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scu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C14AFB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0A7137E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creased vi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nfus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4A3B23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rd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F817D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6B62C66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</w:t>
            </w:r>
          </w:p>
          <w:p w14:paraId="45D23AD8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D2838A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B1128E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C5A99B4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23B45457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13B16F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lley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2ED801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C58A5C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seizur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FDCF447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3rd V</w:t>
            </w:r>
          </w:p>
          <w:p w14:paraId="7A9413B1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C46D95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3AC9F69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06C2E0C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12F775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501736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2C372C76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81449F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rk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 20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D67A4E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5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C2E605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" w:name="OLE_LINK6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eficit</w:t>
            </w:r>
            <w:bookmarkEnd w:id="2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A333125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F100C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use 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0B6BB5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D3CC5A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F7860F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82D482F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</w:tr>
      <w:tr w:rsidR="00B11083" w14:paraId="04EC187C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BB1683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g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FF89692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63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EB5318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nfusion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noparesi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83A2E15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3rd V</w:t>
            </w:r>
          </w:p>
          <w:p w14:paraId="7B06C93F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636C1F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737D36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3B4FC3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13CAAD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F73B4CE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</w:tr>
      <w:tr w:rsidR="00B11083" w14:paraId="6A3F795F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073F1C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asak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B0E9FD5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B1667B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5951624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7F544B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6D1ACB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4DAEE4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DF3C375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B9E12AE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9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4CEAC810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0201B6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cchi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AC771B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1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0616D2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ech disturbance,</w:t>
            </w:r>
          </w:p>
          <w:p w14:paraId="54A4CFC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mipare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1C2D224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rd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047D4E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947E51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62C6F5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1B7F0C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G-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89C3D5B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72732B7B" w14:textId="77777777">
        <w:trPr>
          <w:trHeight w:val="876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609FF40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Hil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, 2009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4</w:t>
            </w:r>
          </w:p>
          <w:p w14:paraId="28923A9B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CDF058F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69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  <w:p w14:paraId="62E4E9BB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2E7A04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mit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naus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AFC6224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th V</w:t>
            </w:r>
          </w:p>
          <w:p w14:paraId="0F4DC837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0694E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58A3B1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309BE1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7CF59C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G-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8B492D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56919126" w14:textId="77777777">
        <w:trPr>
          <w:trHeight w:val="443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7580FE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8672BC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5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907F5E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ec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turban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171224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V, 3rd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3D516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768415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5A09D78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DC5FB2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CNSB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F400876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0F38B71B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97A496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sa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35FC6A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C547EF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0966C3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rd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C3630F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olitary </w:t>
            </w:r>
            <w:r>
              <w:rPr>
                <w:rFonts w:ascii="Times New Roman" w:hAnsi="Times New Roman" w:cs="Times New Roman"/>
              </w:rPr>
              <w:t>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3BC1CE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2ACA2D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3EF769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CNS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4A5FF1D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017478BC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DD549C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ia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A7CD96C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2ADD48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1C040FF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8A68AD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3DEA03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EB56959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0974F7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CNSB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7D0D47C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6017F0B0" w14:textId="77777777">
        <w:trPr>
          <w:trHeight w:val="894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C48760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Brar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20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2E59B9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D8E4D77" w14:textId="77777777" w:rsidR="00B11083" w:rsidRDefault="006F033D">
            <w:pPr>
              <w:spacing w:line="360" w:lineRule="auto"/>
              <w:ind w:left="210" w:hangingChars="100" w:hanging="21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mi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73E99C2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LV, 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th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9D84E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ple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100CBE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69ABD3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95A13E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G-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FBAE60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7F27DD47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1796EB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kupogl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A99806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3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DE0D1E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izu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4E171F1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DD2176" w14:textId="77777777" w:rsidR="00B11083" w:rsidRDefault="006F03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use 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9598FD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BEF50F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02003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2CF8B8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</w:tr>
      <w:tr w:rsidR="00B11083" w14:paraId="7B71B4EE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760F1F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o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20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D2E7BD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B5210B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mit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usea,</w:t>
            </w:r>
          </w:p>
          <w:p w14:paraId="36592BD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rtig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5F43A71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th V</w:t>
            </w:r>
          </w:p>
          <w:p w14:paraId="5572B846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142A4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9A5A46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2A0E46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166128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3E10B0C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6E034CD3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4370C0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okhari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ED5C5F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A18182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mit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9645DD4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th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703B93" w14:textId="77777777" w:rsidR="00B11083" w:rsidRDefault="006F033D">
            <w:pPr>
              <w:widowControl/>
              <w:jc w:val="center"/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EAA3AA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399517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BD6333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G-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376C228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330396C3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FA721C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ao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9C6C08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8D5E07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mit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eady gai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rtigo, naus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01085F3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th V</w:t>
            </w:r>
          </w:p>
          <w:p w14:paraId="54EFA3F4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7197F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ust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ik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8DFADC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81A9D5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012B14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826C94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324CAF47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BBB774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biano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1DBC0B9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0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67D628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plop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33ACA43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th V</w:t>
            </w:r>
          </w:p>
          <w:p w14:paraId="416E3CBD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1CF4A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AE37EC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48310F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32E1BC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AEBC76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7A5B4D51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2ED04D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ssman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9E09CD5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8ED453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xia,diplopia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185EEEF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th V</w:t>
            </w:r>
          </w:p>
          <w:p w14:paraId="2A2BFC06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704AA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2ED6FD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9E77BC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083FC0D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CNS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2693D2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</w:tr>
      <w:tr w:rsidR="00B11083" w14:paraId="4ABE47A0" w14:textId="77777777">
        <w:trPr>
          <w:trHeight w:val="9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BB20D6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bdulsala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8B9986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318EC7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xia, cranial nerv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lsi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E34F996" w14:textId="77777777" w:rsidR="00B11083" w:rsidRDefault="006F0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th V</w:t>
            </w:r>
          </w:p>
          <w:p w14:paraId="2157AD3C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9DA40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9AB449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A74163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28564B8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CNSB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275C2C9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37ED41FF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0CE9E3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naro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1987CB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8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1F494E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eady ga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F0137E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CA49CF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use 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77E64D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6F043E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A690785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A527207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ed</w:t>
            </w:r>
          </w:p>
        </w:tc>
      </w:tr>
      <w:tr w:rsidR="00B11083" w14:paraId="26AF9A9A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409AA1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u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 20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1CF98D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426369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zzin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plop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908D5DC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LV, </w:t>
            </w:r>
          </w:p>
          <w:p w14:paraId="230129B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th</w:t>
            </w:r>
            <w:proofErr w:type="spellEnd"/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 xml:space="preserve">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A96428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ple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374523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082A8D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F95694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1F387D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09935558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9CAC8B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u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2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3829B86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1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495405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zzin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</w:p>
          <w:p w14:paraId="5CD3241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ax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B1BC32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th</w:t>
            </w:r>
            <w:proofErr w:type="spellEnd"/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 xml:space="preserve">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1A3EE7" w14:textId="77777777" w:rsidR="00B11083" w:rsidRDefault="006F033D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0EC034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947839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78FA01B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BFDFB0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0C89916B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43DCDB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2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20A8B0E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9853EF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mitin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7CDBAB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LV, 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  <w:lang w:bidi="ar"/>
              </w:rPr>
              <w:t>4th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80CA4E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ultiple </w:t>
            </w:r>
            <w:r>
              <w:rPr>
                <w:rFonts w:ascii="Times New Roman" w:hAnsi="Times New Roman" w:cs="Times New Roman"/>
              </w:rPr>
              <w:t>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9DE0BA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67195B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88EF49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65095A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</w:tr>
      <w:tr w:rsidR="00B11083" w14:paraId="51EE6456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49C6B73" w14:textId="77777777" w:rsidR="00B11083" w:rsidRDefault="006F033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i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2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FD2C96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5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4848DB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mit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C3C980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A0ADB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3" w:name="OLE_LINK2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use type</w:t>
            </w:r>
          </w:p>
        </w:tc>
        <w:bookmarkEnd w:id="3"/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E3429C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233A64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27E32A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E691F9B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2BA7976F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18C07C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 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413B45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2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2FA2CE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mit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 naus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29A1FD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C56216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ust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ik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850C90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E3DC73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310A4D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090520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30D10114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769535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u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EAF1E86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F32E66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EBEC53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th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A135E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olitary </w:t>
            </w:r>
            <w:r>
              <w:rPr>
                <w:rFonts w:ascii="Times New Roman" w:hAnsi="Times New Roman" w:cs="Times New Roman"/>
              </w:rPr>
              <w:lastRenderedPageBreak/>
              <w:t>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E9DFE9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E3CC3B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C2C393D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CNB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79CAE2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60F7CCBA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D2334F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ozovi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 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AB45D6C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5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470C2B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mit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naus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4EAAF1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th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4BB93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60CF46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A08FE9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1AD0C6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DC81C7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52F51D43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D75E5D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Wa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 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EFE727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1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27B376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eady ga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efic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C080B0F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9D063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use 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204DFB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007916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D61E40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F76931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4" w:name="OLE_LINK4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  <w:bookmarkEnd w:id="4"/>
          </w:p>
        </w:tc>
      </w:tr>
      <w:tr w:rsidR="00B11083" w14:paraId="57D78B0E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070799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add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5F679EB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2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BAFE5D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onf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o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efic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6114F29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rd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169A8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B32330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FDDAB6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04756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41940CC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  <w:bookmarkStart w:id="5" w:name="OLE_LINK11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bookmarkEnd w:id="5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6668C534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2FE73B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u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6AA5FA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5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124E65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FA53918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8C555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use 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2B2C72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F8E966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C2DE3F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L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8EA54F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13E2A354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C623F3E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021282E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9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30F53D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zzin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E0F2A0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CB413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use 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E92383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A848B3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9DCF3ED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L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C86A13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4C636D0F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8A08EC6" w14:textId="03D598C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6" w:name="OLE_LINK10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al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9</w:t>
            </w:r>
            <w:bookmarkEnd w:id="6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2924A26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5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1337657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o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efic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E4F959D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2B6FB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use 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36AAAD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E29085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731023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E2DC174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ed</w:t>
            </w:r>
          </w:p>
        </w:tc>
      </w:tr>
      <w:tr w:rsidR="00B11083" w14:paraId="5E7EDB7C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D5BC433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48293A5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0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06706D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atig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B7E678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th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55B44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1F2E08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D9C819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823B1F4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C6EB768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ed</w:t>
            </w:r>
          </w:p>
        </w:tc>
      </w:tr>
      <w:tr w:rsidR="00B11083" w14:paraId="7CD70B97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3B7018F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EC398CC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4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0C9BFC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taxia, diplop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6CDE2F9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89231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use 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F14829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0E20AF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ACC276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510B405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ed</w:t>
            </w:r>
          </w:p>
        </w:tc>
      </w:tr>
      <w:tr w:rsidR="00B11083" w14:paraId="55F2C816" w14:textId="77777777">
        <w:trPr>
          <w:trHeight w:val="486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0E48FA6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B67AD7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375B59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dach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 diplop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5C4777D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7" w:name="OLE_LINK12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rd V</w:t>
            </w:r>
            <w:bookmarkEnd w:id="7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28C62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litary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045EA6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8" w:name="OLE_LINK5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bookmarkEnd w:id="8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53D77F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22FE15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1E4EA06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3896C763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DF2E103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9AF14F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4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CC34E1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Nause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zzin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B98DCAB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566B0E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ple nod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855D74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02F599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M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38CB73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85CBBA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live</w:t>
            </w:r>
          </w:p>
        </w:tc>
      </w:tr>
      <w:tr w:rsidR="00B11083" w14:paraId="525C63C5" w14:textId="77777777">
        <w:trPr>
          <w:trHeight w:val="349"/>
          <w:jc w:val="center"/>
        </w:trPr>
        <w:tc>
          <w:tcPr>
            <w:tcW w:w="1425" w:type="dxa"/>
            <w:tcBorders>
              <w:top w:val="nil"/>
              <w:left w:val="nil"/>
              <w:right w:val="nil"/>
            </w:tcBorders>
          </w:tcPr>
          <w:p w14:paraId="0B6BE7C7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Khan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perscript"/>
              </w:rPr>
              <w:t>38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</w:tcPr>
          <w:p w14:paraId="45A7635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, M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</w:tcPr>
          <w:p w14:paraId="419B7E6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ision lo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</w:p>
          <w:p w14:paraId="054C7E20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mory deficit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628F4327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V, 3rd V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D100B7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ple nodular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14:paraId="5B953F2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</w:tcPr>
          <w:p w14:paraId="07A3BFD7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30034F55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LBCL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0A073A8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R</w:t>
            </w:r>
          </w:p>
        </w:tc>
      </w:tr>
    </w:tbl>
    <w:p w14:paraId="3D6C4E8A" w14:textId="77777777" w:rsidR="00B11083" w:rsidRDefault="006F033D">
      <w:pPr>
        <w:widowControl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</w:rPr>
        <w:t>EVS = entire ventricles system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SC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s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pinal </w:t>
      </w:r>
      <w:r>
        <w:rPr>
          <w:rFonts w:ascii="Times New Roman" w:eastAsia="SimSun" w:hAnsi="Times New Roman" w:cs="Times New Roman" w:hint="eastAsia"/>
          <w:kern w:val="0"/>
          <w:szCs w:val="21"/>
        </w:rPr>
        <w:t>c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ord,</w:t>
      </w:r>
      <w:r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BP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biopsy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SPR = subtotal or </w:t>
      </w:r>
      <w:proofErr w:type="spellStart"/>
      <w:r>
        <w:rPr>
          <w:rFonts w:ascii="Times New Roman" w:eastAsia="SimSun" w:hAnsi="Times New Roman" w:cs="Times New Roman" w:hint="eastAsia"/>
          <w:kern w:val="0"/>
          <w:szCs w:val="21"/>
        </w:rPr>
        <w:t>partical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 xml:space="preserve"> resection,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IMT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i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mmunotherapy,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HG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high grade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 TCL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T-cell </w:t>
      </w:r>
      <w:r>
        <w:rPr>
          <w:rFonts w:ascii="Times New Roman" w:eastAsia="SimSun" w:hAnsi="Times New Roman" w:cs="Times New Roman" w:hint="eastAsia"/>
          <w:kern w:val="0"/>
          <w:szCs w:val="21"/>
        </w:rPr>
        <w:t>l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ymphoma, BCL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B-Cell </w:t>
      </w:r>
      <w:r>
        <w:rPr>
          <w:rFonts w:ascii="Times New Roman" w:eastAsia="SimSun" w:hAnsi="Times New Roman" w:cs="Times New Roman" w:hint="eastAsia"/>
          <w:kern w:val="0"/>
          <w:szCs w:val="21"/>
        </w:rPr>
        <w:t>l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ymphoma, DLBCL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d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iffuse </w:t>
      </w:r>
      <w:r>
        <w:rPr>
          <w:rFonts w:ascii="Times New Roman" w:eastAsia="SimSun" w:hAnsi="Times New Roman" w:cs="Times New Roman" w:hint="eastAsia"/>
          <w:kern w:val="0"/>
          <w:szCs w:val="21"/>
        </w:rPr>
        <w:t>l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arge B-cell </w:t>
      </w:r>
      <w:r>
        <w:rPr>
          <w:rFonts w:ascii="Times New Roman" w:eastAsia="SimSun" w:hAnsi="Times New Roman" w:cs="Times New Roman" w:hint="eastAsia"/>
          <w:kern w:val="0"/>
          <w:szCs w:val="21"/>
        </w:rPr>
        <w:t>l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ymphoma, NHL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Non-Hodgkin </w:t>
      </w:r>
      <w:r>
        <w:rPr>
          <w:rFonts w:ascii="Times New Roman" w:eastAsia="SimSun" w:hAnsi="Times New Roman" w:cs="Times New Roman" w:hint="eastAsia"/>
          <w:kern w:val="0"/>
          <w:szCs w:val="21"/>
        </w:rPr>
        <w:t>l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ymphoma, PCNSBL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p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rimary </w:t>
      </w:r>
      <w:r>
        <w:rPr>
          <w:rFonts w:ascii="Times New Roman" w:eastAsia="SimSun" w:hAnsi="Times New Roman" w:cs="Times New Roman" w:hint="eastAsia"/>
          <w:kern w:val="0"/>
          <w:szCs w:val="21"/>
        </w:rPr>
        <w:t>c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entral </w:t>
      </w:r>
      <w:r>
        <w:rPr>
          <w:rFonts w:ascii="Times New Roman" w:eastAsia="SimSun" w:hAnsi="Times New Roman" w:cs="Times New Roman" w:hint="eastAsia"/>
          <w:kern w:val="0"/>
          <w:szCs w:val="21"/>
        </w:rPr>
        <w:t>n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ervous </w:t>
      </w:r>
      <w:r>
        <w:rPr>
          <w:rFonts w:ascii="Times New Roman" w:eastAsia="SimSun" w:hAnsi="Times New Roman" w:cs="Times New Roman" w:hint="eastAsia"/>
          <w:kern w:val="0"/>
          <w:szCs w:val="21"/>
        </w:rPr>
        <w:t>s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ystem Burkitt </w:t>
      </w:r>
      <w:r>
        <w:rPr>
          <w:rFonts w:ascii="Times New Roman" w:eastAsia="SimSun" w:hAnsi="Times New Roman" w:cs="Times New Roman" w:hint="eastAsia"/>
          <w:kern w:val="0"/>
          <w:szCs w:val="21"/>
        </w:rPr>
        <w:t>l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ymphoma, NR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n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ot </w:t>
      </w:r>
      <w:r>
        <w:rPr>
          <w:rFonts w:ascii="Times New Roman" w:eastAsia="SimSun" w:hAnsi="Times New Roman" w:cs="Times New Roman" w:hint="eastAsia"/>
          <w:kern w:val="0"/>
          <w:szCs w:val="21"/>
        </w:rPr>
        <w:t>r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egistered, SLL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= </w:t>
      </w:r>
      <w:r>
        <w:rPr>
          <w:rFonts w:ascii="Times New Roman" w:eastAsia="SimSun" w:hAnsi="Times New Roman" w:cs="Times New Roman" w:hint="eastAsia"/>
          <w:kern w:val="0"/>
          <w:szCs w:val="21"/>
        </w:rPr>
        <w:t>s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mall </w:t>
      </w:r>
      <w:r>
        <w:rPr>
          <w:rFonts w:ascii="Times New Roman" w:eastAsia="SimSun" w:hAnsi="Times New Roman" w:cs="Times New Roman" w:hint="eastAsia"/>
          <w:kern w:val="0"/>
          <w:szCs w:val="21"/>
        </w:rPr>
        <w:t>l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ymphocytic </w:t>
      </w:r>
      <w:r>
        <w:rPr>
          <w:rFonts w:ascii="Times New Roman" w:eastAsia="SimSun" w:hAnsi="Times New Roman" w:cs="Times New Roman" w:hint="eastAsia"/>
          <w:kern w:val="0"/>
          <w:szCs w:val="21"/>
        </w:rPr>
        <w:t>l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ymphoma, </w:t>
      </w:r>
      <w:r>
        <w:rPr>
          <w:rFonts w:ascii="Times New Roman" w:eastAsia="Times New Roman" w:hAnsi="Times New Roman" w:cs="Times New Roman"/>
          <w:kern w:val="0"/>
          <w:szCs w:val="21"/>
          <w:lang w:eastAsia="en-US"/>
        </w:rPr>
        <w:t>#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diagnosis was confirmed in the post-mortem examination,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ASCT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=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a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uto </w:t>
      </w:r>
      <w:proofErr w:type="spellStart"/>
      <w:r>
        <w:rPr>
          <w:rFonts w:ascii="Times New Roman" w:eastAsia="SimSun" w:hAnsi="Times New Roman" w:cs="Times New Roman" w:hint="eastAsia"/>
          <w:kern w:val="0"/>
          <w:szCs w:val="21"/>
        </w:rPr>
        <w:t>l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ogousstem</w:t>
      </w:r>
      <w:proofErr w:type="spellEnd"/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c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 xml:space="preserve">ell </w:t>
      </w:r>
      <w:r>
        <w:rPr>
          <w:rFonts w:ascii="Times New Roman" w:eastAsia="SimSun" w:hAnsi="Times New Roman" w:cs="Times New Roman" w:hint="eastAsia"/>
          <w:kern w:val="0"/>
          <w:szCs w:val="21"/>
        </w:rPr>
        <w:t>t</w:t>
      </w:r>
      <w:r>
        <w:rPr>
          <w:rFonts w:ascii="Times New Roman" w:eastAsia="Times New Roman" w:hAnsi="Times New Roman" w:cs="Times New Roman" w:hint="eastAsia"/>
          <w:kern w:val="0"/>
          <w:szCs w:val="21"/>
          <w:lang w:eastAsia="en-US"/>
        </w:rPr>
        <w:t>ransplantation</w:t>
      </w:r>
      <w:r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p w14:paraId="7F0DD307" w14:textId="77777777" w:rsidR="00B11083" w:rsidRDefault="00B11083"/>
    <w:p w14:paraId="5065BE03" w14:textId="77777777" w:rsidR="00B11083" w:rsidRDefault="00B11083"/>
    <w:p w14:paraId="6A374657" w14:textId="77777777" w:rsidR="00B11083" w:rsidRDefault="00B11083"/>
    <w:p w14:paraId="65925BDC" w14:textId="77777777" w:rsidR="00B11083" w:rsidRDefault="00B11083"/>
    <w:p w14:paraId="3ADAE21C" w14:textId="77777777" w:rsidR="00B11083" w:rsidRDefault="00B11083"/>
    <w:p w14:paraId="7A21282E" w14:textId="21C5E1BA" w:rsidR="00B11083" w:rsidRDefault="006F033D" w:rsidP="006F033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Table 2</w:t>
      </w:r>
      <w:r>
        <w:rPr>
          <w:rFonts w:ascii="Times New Roman" w:hAnsi="Times New Roman" w:cs="Times New Roman"/>
          <w:b/>
          <w:sz w:val="24"/>
        </w:rPr>
        <w:t xml:space="preserve"> Summary of clinical. characteristics of the case series and review</w:t>
      </w:r>
    </w:p>
    <w:tbl>
      <w:tblPr>
        <w:tblStyle w:val="2"/>
        <w:tblW w:w="8105" w:type="dxa"/>
        <w:jc w:val="center"/>
        <w:tblLayout w:type="fixed"/>
        <w:tblLook w:val="04A0" w:firstRow="1" w:lastRow="0" w:firstColumn="1" w:lastColumn="0" w:noHBand="0" w:noVBand="1"/>
      </w:tblPr>
      <w:tblGrid>
        <w:gridCol w:w="3845"/>
        <w:gridCol w:w="3255"/>
        <w:gridCol w:w="1005"/>
      </w:tblGrid>
      <w:tr w:rsidR="00B11083" w14:paraId="640E5BBD" w14:textId="77777777">
        <w:trPr>
          <w:trHeight w:val="312"/>
          <w:jc w:val="center"/>
        </w:trPr>
        <w:tc>
          <w:tcPr>
            <w:tcW w:w="3845" w:type="dxa"/>
            <w:tcBorders>
              <w:left w:val="nil"/>
              <w:right w:val="nil"/>
            </w:tcBorders>
          </w:tcPr>
          <w:p w14:paraId="650F6F02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haracteristics</w:t>
            </w:r>
          </w:p>
        </w:tc>
        <w:tc>
          <w:tcPr>
            <w:tcW w:w="3255" w:type="dxa"/>
            <w:tcBorders>
              <w:left w:val="nil"/>
              <w:right w:val="nil"/>
            </w:tcBorders>
          </w:tcPr>
          <w:p w14:paraId="1C229B2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N or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ea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6A6476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(%)</w:t>
            </w:r>
          </w:p>
        </w:tc>
      </w:tr>
      <w:tr w:rsidR="00B11083" w14:paraId="09E84CCF" w14:textId="77777777">
        <w:trPr>
          <w:trHeight w:val="371"/>
          <w:jc w:val="center"/>
        </w:trPr>
        <w:tc>
          <w:tcPr>
            <w:tcW w:w="3845" w:type="dxa"/>
            <w:tcBorders>
              <w:left w:val="nil"/>
              <w:bottom w:val="nil"/>
              <w:right w:val="nil"/>
            </w:tcBorders>
          </w:tcPr>
          <w:p w14:paraId="15E23E59" w14:textId="77777777" w:rsidR="00B11083" w:rsidRDefault="006F033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237EAA4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</w:tcPr>
          <w:p w14:paraId="4D567C3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7.7</w:t>
            </w:r>
          </w:p>
        </w:tc>
      </w:tr>
      <w:tr w:rsidR="00B11083" w14:paraId="5A2F3A0F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2FD75A39" w14:textId="548D6932" w:rsidR="00B11083" w:rsidRDefault="006F033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g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ye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rs (range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3ACF8F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±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(6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5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DD75D9D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B11083" w14:paraId="7E645646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0D32C1C" w14:textId="77777777" w:rsidR="00B11083" w:rsidRDefault="006F03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>Presenting symptom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0502622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DD3B8C6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B11083" w14:paraId="0AD7D26A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A4EAD2B" w14:textId="24D06EE2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Headache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, Vomiting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, nausea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75640A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2FA63E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9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</w:tr>
      <w:tr w:rsidR="00B11083" w14:paraId="03F1020D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14AFEE39" w14:textId="3FDD4586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Paresis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,</w:t>
            </w:r>
            <w:bookmarkStart w:id="9" w:name="OLE_LINK19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Ataxia</w:t>
            </w:r>
            <w:bookmarkEnd w:id="9"/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unsteady gai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C52BFA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D8F0CF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5.5</w:t>
            </w:r>
          </w:p>
        </w:tc>
      </w:tr>
      <w:tr w:rsidR="00B11083" w14:paraId="621EA877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4FE8678A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Dizziness or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vertigo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1D9098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E4F453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3.4</w:t>
            </w:r>
          </w:p>
        </w:tc>
      </w:tr>
      <w:tr w:rsidR="00B11083" w14:paraId="1E30010E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4D31CF7F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iplopia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AF2150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41E6C5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2.8</w:t>
            </w:r>
          </w:p>
        </w:tc>
      </w:tr>
      <w:tr w:rsidR="00B11083" w14:paraId="0778F4D1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32A544B0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eterioration of memor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948DC2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B333B5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</w:tr>
      <w:tr w:rsidR="00B11083" w14:paraId="757A8C61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4654B8D6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ymptom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B43CB73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2E0CF3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7.0</w:t>
            </w:r>
          </w:p>
        </w:tc>
      </w:tr>
      <w:tr w:rsidR="00B11083" w14:paraId="468F4BC7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79685ACC" w14:textId="77777777" w:rsidR="00B11083" w:rsidRDefault="006F033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>Imaging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featur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370442A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4F3C311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B11083" w14:paraId="79178DA8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025ADAA7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olitar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282E57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2AA44A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9.6</w:t>
            </w:r>
          </w:p>
        </w:tc>
      </w:tr>
      <w:tr w:rsidR="00B11083" w14:paraId="6AEB742C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17A25694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ultipl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9E018A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51E6A9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0.4</w:t>
            </w:r>
          </w:p>
        </w:tc>
      </w:tr>
      <w:tr w:rsidR="00B11083" w14:paraId="502C67B5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5D4B5F7" w14:textId="77777777" w:rsidR="00B11083" w:rsidRDefault="006F033D">
            <w:pPr>
              <w:spacing w:line="360" w:lineRule="auto"/>
              <w:ind w:firstLineChars="100" w:firstLine="211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C55B9D8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FC769A2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B11083" w14:paraId="4FADAD01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2936E55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Lateral ventricl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CFC9C1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1FC860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9.1</w:t>
            </w:r>
          </w:p>
        </w:tc>
      </w:tr>
      <w:tr w:rsidR="00B11083" w14:paraId="2319F9AF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4D2D4A2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Third ventricl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734307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833B7A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4.9</w:t>
            </w:r>
          </w:p>
        </w:tc>
      </w:tr>
      <w:tr w:rsidR="00B11083" w14:paraId="056945C9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368C6AE4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Fourth ventricl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3ED8F2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B98F12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B11083" w14:paraId="136652BF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32A6DBDB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Multiple ventricles </w:t>
            </w:r>
          </w:p>
          <w:p w14:paraId="464D1E00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nd spinal cord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784BDB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A6FF06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</w:tr>
      <w:tr w:rsidR="00B11083" w14:paraId="5C166FEA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7812D1F" w14:textId="77777777" w:rsidR="00B11083" w:rsidRDefault="006F033D">
            <w:pPr>
              <w:spacing w:line="360" w:lineRule="auto"/>
              <w:ind w:firstLineChars="100" w:firstLine="211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Growth patter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1ACDFE5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01621AB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1083" w14:paraId="533952D9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3D05932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olitary Nodular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AFAB04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E4A4B5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B11083" w14:paraId="7FF4C423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92C2D8A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Diffuse Typ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EDBF7C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7BC5AD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1.3</w:t>
            </w:r>
          </w:p>
        </w:tc>
      </w:tr>
      <w:tr w:rsidR="00B11083" w14:paraId="3C1A5F63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C15661A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ultiple Nodular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BFAE92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3CF8B2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.6</w:t>
            </w:r>
          </w:p>
        </w:tc>
      </w:tr>
      <w:tr w:rsidR="00B11083" w14:paraId="1396E0BE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ACA3B58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luster-Lik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B538BC4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F25AE26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8.5</w:t>
            </w:r>
          </w:p>
        </w:tc>
      </w:tr>
      <w:tr w:rsidR="00B11083" w14:paraId="0AC78C06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1E389318" w14:textId="77777777" w:rsidR="00B11083" w:rsidRDefault="006F033D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ot registered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B6FD0CA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BA9C3C1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.4</w:t>
            </w:r>
          </w:p>
        </w:tc>
      </w:tr>
      <w:tr w:rsidR="00B11083" w14:paraId="5BF37C82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24536B8B" w14:textId="77777777" w:rsidR="00B11083" w:rsidRDefault="006F033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Operation or Examina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F51712A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26F1E8A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B11083" w14:paraId="3CD37B92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26FC620B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Gross total resec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B49F92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FE8B0CD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</w:tr>
      <w:tr w:rsidR="00B11083" w14:paraId="7FE42ACC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18385460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artial resec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409B38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33914EA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9.8</w:t>
            </w:r>
          </w:p>
        </w:tc>
      </w:tr>
      <w:tr w:rsidR="00B11083" w14:paraId="122D4ECE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F4AD37C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lastRenderedPageBreak/>
              <w:t>Biops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4A0342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0FDC2F7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0.4</w:t>
            </w:r>
          </w:p>
        </w:tc>
      </w:tr>
      <w:tr w:rsidR="00B11083" w14:paraId="19521CB9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F34FCD7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SF examina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ED4B34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0EF59B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.1</w:t>
            </w:r>
          </w:p>
        </w:tc>
      </w:tr>
      <w:tr w:rsidR="00B11083" w14:paraId="1BBF00E7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7E24AB1D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ost-mortem examina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FC5636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284626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.1</w:t>
            </w:r>
          </w:p>
        </w:tc>
      </w:tr>
      <w:tr w:rsidR="00B11083" w14:paraId="7D9EDFD7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09925358" w14:textId="77777777" w:rsidR="00B11083" w:rsidRDefault="006F03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Patholog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D941E00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64FC755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B11083" w14:paraId="376CFF95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2FE44BF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BCL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FA0472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2D66EFF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4.5</w:t>
            </w:r>
          </w:p>
        </w:tc>
      </w:tr>
      <w:tr w:rsidR="00B11083" w14:paraId="5867284C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B95D3E3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Burkitt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DEEA6B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77ED966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8.5</w:t>
            </w:r>
          </w:p>
        </w:tc>
      </w:tr>
      <w:tr w:rsidR="00B11083" w14:paraId="5E6D9C4D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0881CA66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TCL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63E55E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072C7F3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.4</w:t>
            </w:r>
          </w:p>
        </w:tc>
      </w:tr>
      <w:tr w:rsidR="00B11083" w14:paraId="1DAF4923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2E122CCF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LL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A4DDE30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8519ADF" w14:textId="77777777" w:rsidR="00B11083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4.3</w:t>
            </w:r>
          </w:p>
        </w:tc>
      </w:tr>
      <w:tr w:rsidR="00B11083" w14:paraId="64FF12B5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8957B4F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CNSL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9A87D5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FDE0F55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.4</w:t>
            </w:r>
          </w:p>
        </w:tc>
      </w:tr>
      <w:tr w:rsidR="006F033D" w:rsidRPr="006F033D" w14:paraId="1FD93A33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287D9A00" w14:textId="77777777" w:rsidR="00B11083" w:rsidRPr="006F033D" w:rsidRDefault="006F03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djuvant therap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589A938" w14:textId="77777777" w:rsidR="00B11083" w:rsidRPr="006F033D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D2DC487" w14:textId="77777777" w:rsidR="00B11083" w:rsidRPr="006F033D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6F033D" w:rsidRPr="006F033D" w14:paraId="3729B8C1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B9A711E" w14:textId="77777777" w:rsidR="00B11083" w:rsidRPr="006F033D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Times New Roman" w:hAnsi="Times New Roman" w:cs="Times New Roman"/>
                <w:kern w:val="0"/>
                <w:szCs w:val="21"/>
              </w:rPr>
              <w:t>Chemotherapy</w:t>
            </w: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onl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EF28DC0" w14:textId="77777777" w:rsidR="00B11083" w:rsidRPr="006F033D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A34D058" w14:textId="77777777" w:rsidR="00B11083" w:rsidRPr="006F033D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9</w:t>
            </w:r>
            <w:r w:rsidRPr="006F033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6F033D" w:rsidRPr="006F033D" w14:paraId="21089D17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6A19675" w14:textId="77777777" w:rsidR="00B11083" w:rsidRPr="006F033D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Times New Roman" w:hAnsi="Times New Roman" w:cs="Times New Roman"/>
                <w:kern w:val="0"/>
                <w:szCs w:val="21"/>
              </w:rPr>
              <w:t>Radiotherapy</w:t>
            </w: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onl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015F840" w14:textId="77777777" w:rsidR="00B11083" w:rsidRPr="006F033D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5E15863" w14:textId="77777777" w:rsidR="00B11083" w:rsidRPr="006F033D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 w:rsidRPr="006F033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6F033D" w:rsidRPr="006F033D" w14:paraId="10D0E21D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27F4E00" w14:textId="77777777" w:rsidR="00B11083" w:rsidRPr="006F033D" w:rsidRDefault="006F033D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Times New Roman" w:hAnsi="Times New Roman" w:cs="Times New Roman"/>
                <w:kern w:val="0"/>
                <w:szCs w:val="21"/>
              </w:rPr>
              <w:t>Chemotherapy</w:t>
            </w: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+ </w:t>
            </w:r>
            <w:r w:rsidRPr="006F033D">
              <w:rPr>
                <w:rFonts w:ascii="Times New Roman" w:eastAsia="Times New Roman" w:hAnsi="Times New Roman" w:cs="Times New Roman"/>
                <w:kern w:val="0"/>
                <w:szCs w:val="21"/>
              </w:rPr>
              <w:t>Radiotherap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8E03D40" w14:textId="77777777" w:rsidR="00B11083" w:rsidRPr="006F033D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D9AA5A0" w14:textId="77777777" w:rsidR="00B11083" w:rsidRPr="006F033D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7.7</w:t>
            </w:r>
          </w:p>
        </w:tc>
      </w:tr>
      <w:tr w:rsidR="006F033D" w:rsidRPr="006F033D" w14:paraId="2ECBBFE4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387F3718" w14:textId="77777777" w:rsidR="00B11083" w:rsidRPr="006F033D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Times New Roman" w:hAnsi="Times New Roman" w:cs="Times New Roman"/>
                <w:kern w:val="0"/>
                <w:szCs w:val="21"/>
              </w:rPr>
              <w:t>Immunotherap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3717548" w14:textId="77777777" w:rsidR="00B11083" w:rsidRPr="006F033D" w:rsidRDefault="006F0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2ACEB4D" w14:textId="77777777" w:rsidR="00B11083" w:rsidRPr="006F033D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033D">
              <w:rPr>
                <w:rFonts w:ascii="Times New Roman" w:eastAsia="Times New Roman" w:hAnsi="Times New Roman" w:cs="Times New Roman"/>
                <w:kern w:val="0"/>
                <w:szCs w:val="21"/>
              </w:rPr>
              <w:t>2.1</w:t>
            </w:r>
          </w:p>
        </w:tc>
      </w:tr>
      <w:tr w:rsidR="00B11083" w14:paraId="0F8F3B1F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98D5C47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o Adjuvant therap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F19F074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12A51C1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4.0</w:t>
            </w:r>
          </w:p>
        </w:tc>
      </w:tr>
      <w:tr w:rsidR="00B11083" w14:paraId="7CB8C71F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04DBDE38" w14:textId="77777777" w:rsidR="00B11083" w:rsidRDefault="006F03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Outcom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1E8C88A" w14:textId="77777777" w:rsidR="00B11083" w:rsidRDefault="00B1108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A620077" w14:textId="77777777" w:rsidR="00B11083" w:rsidRDefault="00B110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B11083" w14:paraId="7D8A89DE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7BBE4B3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Died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T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(Mont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  <w:bookmarkStart w:id="10" w:name="OLE_LINK8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ang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  <w:bookmarkEnd w:id="10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E418B5B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2,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＃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(1-1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38C0438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5.5</w:t>
            </w:r>
          </w:p>
        </w:tc>
      </w:tr>
      <w:tr w:rsidR="00B11083" w14:paraId="439C138D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46D80C53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till alive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FU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(Mont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ang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95D9D99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2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(0.5-4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773E16E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1.7</w:t>
            </w:r>
          </w:p>
        </w:tc>
      </w:tr>
      <w:tr w:rsidR="00B11083" w14:paraId="58B88CE6" w14:textId="77777777">
        <w:trPr>
          <w:trHeight w:val="371"/>
          <w:jc w:val="center"/>
        </w:trPr>
        <w:tc>
          <w:tcPr>
            <w:tcW w:w="3845" w:type="dxa"/>
            <w:tcBorders>
              <w:top w:val="nil"/>
              <w:left w:val="nil"/>
              <w:right w:val="nil"/>
            </w:tcBorders>
          </w:tcPr>
          <w:p w14:paraId="55A6D2DA" w14:textId="77777777" w:rsidR="00B11083" w:rsidRDefault="006F033D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ot registered</w:t>
            </w:r>
          </w:p>
        </w:tc>
        <w:tc>
          <w:tcPr>
            <w:tcW w:w="3255" w:type="dxa"/>
            <w:tcBorders>
              <w:top w:val="nil"/>
              <w:left w:val="nil"/>
              <w:right w:val="nil"/>
            </w:tcBorders>
          </w:tcPr>
          <w:p w14:paraId="7BF3CBBC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52DBE3A2" w14:textId="77777777" w:rsidR="00B11083" w:rsidRDefault="006F033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2.8</w:t>
            </w:r>
          </w:p>
        </w:tc>
      </w:tr>
    </w:tbl>
    <w:p w14:paraId="3B024599" w14:textId="2B520E90" w:rsidR="00B11083" w:rsidRDefault="006F033D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bCs/>
        </w:rPr>
        <w:t>＃</w:t>
      </w:r>
      <w:r>
        <w:rPr>
          <w:rFonts w:ascii="Times New Roman" w:hAnsi="Times New Roman" w:cs="Times New Roman"/>
        </w:rPr>
        <w:t>The survival time of three patients who died in the hospital was not includ</w:t>
      </w:r>
      <w:r>
        <w:rPr>
          <w:rFonts w:ascii="Times New Roman" w:hAnsi="Times New Roman" w:cs="Times New Roman"/>
        </w:rPr>
        <w:t>ed (References 5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26, and our case </w:t>
      </w:r>
      <w:r>
        <w:rPr>
          <w:rFonts w:ascii="Times New Roman" w:hAnsi="Times New Roman" w:cs="Times New Roman"/>
        </w:rPr>
        <w:t>No.7)</w:t>
      </w:r>
    </w:p>
    <w:p w14:paraId="6134C397" w14:textId="77777777" w:rsidR="00B11083" w:rsidRDefault="00B11083"/>
    <w:p w14:paraId="40405CDC" w14:textId="77777777" w:rsidR="00B11083" w:rsidRDefault="00B11083"/>
    <w:p w14:paraId="00373812" w14:textId="77777777" w:rsidR="00B11083" w:rsidRDefault="00B11083"/>
    <w:sectPr w:rsidR="00B11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86"/>
    <w:family w:val="auto"/>
    <w:pitch w:val="default"/>
    <w:sig w:usb0="00000000" w:usb1="00000000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SimSun"/>
    <w:charset w:val="00"/>
    <w:family w:val="auto"/>
    <w:pitch w:val="default"/>
    <w:sig w:usb0="00000000" w:usb1="00000000" w:usb2="00000000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yNTc2MjUwtzQyNDNW0lEKTi0uzszPAykwrAUAIP8KtCwAAAA="/>
  </w:docVars>
  <w:rsids>
    <w:rsidRoot w:val="007B1145"/>
    <w:rsid w:val="00286EF4"/>
    <w:rsid w:val="00541D2D"/>
    <w:rsid w:val="006F033D"/>
    <w:rsid w:val="007B1145"/>
    <w:rsid w:val="00B11083"/>
    <w:rsid w:val="00D37E0B"/>
    <w:rsid w:val="13B74418"/>
    <w:rsid w:val="1D3E0A94"/>
    <w:rsid w:val="20A751AE"/>
    <w:rsid w:val="23060914"/>
    <w:rsid w:val="254E2EF0"/>
    <w:rsid w:val="2C3B5D2B"/>
    <w:rsid w:val="2E2D31ED"/>
    <w:rsid w:val="2EE61C66"/>
    <w:rsid w:val="30B40939"/>
    <w:rsid w:val="32DE2709"/>
    <w:rsid w:val="46F347C5"/>
    <w:rsid w:val="54AB5B74"/>
    <w:rsid w:val="5A8E1C91"/>
    <w:rsid w:val="5EEC26E6"/>
    <w:rsid w:val="5F036060"/>
    <w:rsid w:val="64BE148A"/>
    <w:rsid w:val="6BA55A44"/>
    <w:rsid w:val="6F1B4AAD"/>
    <w:rsid w:val="7BB1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62924A"/>
  <w15:docId w15:val="{5FC325F8-507D-443C-84CC-374FA517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rPr>
      <w:rFonts w:ascii="Times" w:eastAsia="Times" w:hAnsi="Time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qFormat/>
    <w:pPr>
      <w:widowControl w:val="0"/>
      <w:jc w:val="both"/>
    </w:pPr>
    <w:rPr>
      <w:rFonts w:ascii="Times" w:eastAsia="Times" w:hAnsi="Time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qFormat/>
    <w:pPr>
      <w:widowControl w:val="0"/>
      <w:jc w:val="both"/>
    </w:pPr>
    <w:rPr>
      <w:rFonts w:ascii="Times" w:eastAsia="Times" w:hAnsi="Time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0</Words>
  <Characters>4679</Characters>
  <Application>Microsoft Office Word</Application>
  <DocSecurity>0</DocSecurity>
  <Lines>38</Lines>
  <Paragraphs>10</Paragraphs>
  <ScaleCrop>false</ScaleCrop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洪涛</dc:creator>
  <cp:lastModifiedBy>John Magri</cp:lastModifiedBy>
  <cp:revision>3</cp:revision>
  <dcterms:created xsi:type="dcterms:W3CDTF">2022-02-25T10:35:00Z</dcterms:created>
  <dcterms:modified xsi:type="dcterms:W3CDTF">2022-05-0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215BD4D58354AB4A37E17E3A136968E</vt:lpwstr>
  </property>
</Properties>
</file>